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EE9EE" w14:textId="77777777" w:rsidR="00EC04F6" w:rsidRPr="00F818A4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2B149AC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F818A4">
        <w:rPr>
          <w:rFonts w:ascii="Times New Roman" w:hAnsi="Times New Roman" w:cs="Times New Roman"/>
          <w:sz w:val="24"/>
          <w:szCs w:val="24"/>
        </w:rPr>
        <w:t>: Forest plot for within-day glycemic variability, comparing T1D and T2D subgroups.</w:t>
      </w:r>
    </w:p>
    <w:p w14:paraId="366408DA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F818A4">
        <w:rPr>
          <w:rFonts w:ascii="Times New Roman" w:hAnsi="Times New Roman" w:cs="Times New Roman"/>
          <w:sz w:val="24"/>
          <w:szCs w:val="24"/>
        </w:rPr>
        <w:t>: Forest plot for between-day glycemic variability, comparing T1D and T2D subgroups.</w:t>
      </w:r>
    </w:p>
    <w:p w14:paraId="36B463F8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 w:rsidRPr="00F818A4">
        <w:rPr>
          <w:rFonts w:ascii="Times New Roman" w:hAnsi="Times New Roman" w:cs="Times New Roman"/>
          <w:sz w:val="24"/>
          <w:szCs w:val="24"/>
        </w:rPr>
        <w:t>: Forest plot for time in range (70–180 mg/dL, %) in T1D and T2D subgroups.</w:t>
      </w:r>
    </w:p>
    <w:p w14:paraId="416BF397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 w:rsidRPr="00F818A4">
        <w:rPr>
          <w:rFonts w:ascii="Times New Roman" w:hAnsi="Times New Roman" w:cs="Times New Roman"/>
          <w:sz w:val="24"/>
          <w:szCs w:val="24"/>
        </w:rPr>
        <w:t>: Forest plot for time below range (&lt;54 mg/dL, %) in T1D and T2D subgroups.</w:t>
      </w:r>
    </w:p>
    <w:p w14:paraId="656CC12B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5</w:t>
      </w:r>
      <w:r w:rsidRPr="00F818A4">
        <w:rPr>
          <w:rFonts w:ascii="Times New Roman" w:hAnsi="Times New Roman" w:cs="Times New Roman"/>
          <w:sz w:val="24"/>
          <w:szCs w:val="24"/>
        </w:rPr>
        <w:t>: Forest plot for time below range (54–69 mg/dL, %) in T1D and T2D subgroups.</w:t>
      </w:r>
    </w:p>
    <w:p w14:paraId="183B7C3E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6</w:t>
      </w:r>
      <w:r w:rsidRPr="00F818A4">
        <w:rPr>
          <w:rFonts w:ascii="Times New Roman" w:hAnsi="Times New Roman" w:cs="Times New Roman"/>
          <w:sz w:val="24"/>
          <w:szCs w:val="24"/>
        </w:rPr>
        <w:t>: Forest plot for time above range (180–250 mg/dL, %) in T1D and T2D subgroups.</w:t>
      </w:r>
    </w:p>
    <w:p w14:paraId="3D1A2666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7</w:t>
      </w:r>
      <w:r w:rsidRPr="00F818A4">
        <w:rPr>
          <w:rFonts w:ascii="Times New Roman" w:hAnsi="Times New Roman" w:cs="Times New Roman"/>
          <w:sz w:val="24"/>
          <w:szCs w:val="24"/>
        </w:rPr>
        <w:t>: Forest plot for time above range (&gt;250 mg/dL, %) in T1D and T2D subgroups.</w:t>
      </w:r>
    </w:p>
    <w:p w14:paraId="2F3FE2A9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8</w:t>
      </w:r>
      <w:r w:rsidRPr="00F818A4">
        <w:rPr>
          <w:rFonts w:ascii="Times New Roman" w:hAnsi="Times New Roman" w:cs="Times New Roman"/>
          <w:sz w:val="24"/>
          <w:szCs w:val="24"/>
        </w:rPr>
        <w:t>: Forest plot for alert hypoglycemia in T1D and T2D subgroups.</w:t>
      </w:r>
    </w:p>
    <w:p w14:paraId="40E72B6F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9</w:t>
      </w:r>
      <w:r w:rsidRPr="00F818A4">
        <w:rPr>
          <w:rFonts w:ascii="Times New Roman" w:hAnsi="Times New Roman" w:cs="Times New Roman"/>
          <w:sz w:val="24"/>
          <w:szCs w:val="24"/>
        </w:rPr>
        <w:t>: Forest plot for clinically significant hypoglycemia in T1D and T2D subgroups.</w:t>
      </w:r>
    </w:p>
    <w:p w14:paraId="7F7A2A72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10</w:t>
      </w:r>
      <w:r w:rsidRPr="00F818A4">
        <w:rPr>
          <w:rFonts w:ascii="Times New Roman" w:hAnsi="Times New Roman" w:cs="Times New Roman"/>
          <w:sz w:val="24"/>
          <w:szCs w:val="24"/>
        </w:rPr>
        <w:t>: Forest plot for severe hypoglycemia in T1D and T2D subgroups.</w:t>
      </w:r>
    </w:p>
    <w:p w14:paraId="0CBB518D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11</w:t>
      </w:r>
      <w:r w:rsidRPr="00F818A4">
        <w:rPr>
          <w:rFonts w:ascii="Times New Roman" w:hAnsi="Times New Roman" w:cs="Times New Roman"/>
          <w:sz w:val="24"/>
          <w:szCs w:val="24"/>
        </w:rPr>
        <w:t>: Forest plot for alert hypoglycemia event rate in T1D and T2D subgroups.</w:t>
      </w:r>
    </w:p>
    <w:p w14:paraId="093444B3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12</w:t>
      </w:r>
      <w:r w:rsidRPr="00F818A4">
        <w:rPr>
          <w:rFonts w:ascii="Times New Roman" w:hAnsi="Times New Roman" w:cs="Times New Roman"/>
          <w:sz w:val="24"/>
          <w:szCs w:val="24"/>
        </w:rPr>
        <w:t>: Forest plot for clinically significant hypoglycemia event rate in T1D and T2D subgroups.</w:t>
      </w:r>
    </w:p>
    <w:p w14:paraId="353C3C87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13</w:t>
      </w:r>
      <w:r w:rsidRPr="00F818A4">
        <w:rPr>
          <w:rFonts w:ascii="Times New Roman" w:hAnsi="Times New Roman" w:cs="Times New Roman"/>
          <w:sz w:val="24"/>
          <w:szCs w:val="24"/>
        </w:rPr>
        <w:t>: Forest plot for severe hypoglycemia event rate in T1D and T2D subgroups.</w:t>
      </w:r>
    </w:p>
    <w:p w14:paraId="62EAD50B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14</w:t>
      </w:r>
      <w:r w:rsidRPr="00F818A4">
        <w:rPr>
          <w:rFonts w:ascii="Times New Roman" w:hAnsi="Times New Roman" w:cs="Times New Roman"/>
          <w:sz w:val="24"/>
          <w:szCs w:val="24"/>
        </w:rPr>
        <w:t>: Forest plot for nocturnal alert hypoglycemia in T1D and T2D subgroups.</w:t>
      </w:r>
    </w:p>
    <w:p w14:paraId="65FBE434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15</w:t>
      </w:r>
      <w:r w:rsidRPr="00F818A4">
        <w:rPr>
          <w:rFonts w:ascii="Times New Roman" w:hAnsi="Times New Roman" w:cs="Times New Roman"/>
          <w:sz w:val="24"/>
          <w:szCs w:val="24"/>
        </w:rPr>
        <w:t>: Forest plot for nocturnal clinically significant hypoglycemia in T1D and T2D subgroups.</w:t>
      </w:r>
    </w:p>
    <w:p w14:paraId="0B6E9D99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16</w:t>
      </w:r>
      <w:r w:rsidRPr="00F818A4">
        <w:rPr>
          <w:rFonts w:ascii="Times New Roman" w:hAnsi="Times New Roman" w:cs="Times New Roman"/>
          <w:sz w:val="24"/>
          <w:szCs w:val="24"/>
        </w:rPr>
        <w:t>: Forest plot for nocturnal alert hypoglycemia event rate in T1D and T2D subgroups.</w:t>
      </w:r>
    </w:p>
    <w:p w14:paraId="2DA0AFFB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17</w:t>
      </w:r>
      <w:r w:rsidRPr="00F818A4">
        <w:rPr>
          <w:rFonts w:ascii="Times New Roman" w:hAnsi="Times New Roman" w:cs="Times New Roman"/>
          <w:sz w:val="24"/>
          <w:szCs w:val="24"/>
        </w:rPr>
        <w:t>: Forest plot for nocturnal clinically significant hypoglycemia event rate in T1D and T2D subgroups.</w:t>
      </w:r>
    </w:p>
    <w:p w14:paraId="088BE8E8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18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within-day glycemic variability (CV, %)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7A72D303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19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between-day glycemic variability (CV, %)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221605EA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20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time in range (70–180 mg/dL, %)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41EDA42B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21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time below range (&lt;54 mg/dL, %)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54BFEE5F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22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time below range (54–69 mg/dL, %)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622889CD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23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time above range (180–250 mg/dL, %)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483B6EC4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24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time above range (&gt;250 mg/dL, %)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2B152142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25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risk of hypoglycemia alert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64A9A276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26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risk of clinically significant hypoglycemia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5ACA7FA1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27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risk of severe hypoglycemia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258F1982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8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s for hypoglycemia alert event r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18A4">
        <w:rPr>
          <w:rFonts w:ascii="Times New Roman" w:hAnsi="Times New Roman" w:cs="Times New Roman"/>
          <w:sz w:val="24"/>
          <w:szCs w:val="24"/>
        </w:rPr>
        <w:t>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7DD257C8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29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18A4">
        <w:rPr>
          <w:rFonts w:ascii="Times New Roman" w:hAnsi="Times New Roman" w:cs="Times New Roman"/>
          <w:sz w:val="24"/>
          <w:szCs w:val="24"/>
        </w:rPr>
        <w:t>clinically significant hypoglycemia event rate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097E7F68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0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severe hypoglycemia event rate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54EA740C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nocturnal hypoglycemia alert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4172E433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nocturnal clinically significant hypoglycemia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6FA94B52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nocturnal hypoglycemia alert event rate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4CBB7DFA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nocturnal clinically significant hypoglycemia event rate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4FDCBCF5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within-day glycemic variability (CV, %) at 26 and 52 weeks.</w:t>
      </w:r>
    </w:p>
    <w:p w14:paraId="6249D460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between-day glycemic variability (CV, %) at 26 and 52 weeks.</w:t>
      </w:r>
    </w:p>
    <w:p w14:paraId="45654AC1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time in range (70–180 mg/dL, %) at 26, 32, and 52 weeks.</w:t>
      </w:r>
    </w:p>
    <w:p w14:paraId="59F1ACD2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time below range (&lt;54 mg/dL, %) at 26 and 52 weeks.</w:t>
      </w:r>
    </w:p>
    <w:p w14:paraId="277FE4E8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time below range (54–69 mg/dL, %) at 26 and 52 weeks.</w:t>
      </w:r>
    </w:p>
    <w:p w14:paraId="707D7258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0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time above range (180–250 mg/dL, %) at 26 and 52 weeks.</w:t>
      </w:r>
    </w:p>
    <w:p w14:paraId="1798808C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time above range (&gt;250 mg/dL, %) at 26 and 52 weeks.</w:t>
      </w:r>
    </w:p>
    <w:p w14:paraId="508847F6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hypoglycemia alert at 26, 32, and 52 weeks.</w:t>
      </w:r>
    </w:p>
    <w:p w14:paraId="173D7EB0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clinically significant hypoglycemia at 26, 32, and 52 weeks.</w:t>
      </w:r>
    </w:p>
    <w:p w14:paraId="2D31E301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severe hypoglycemia </w:t>
      </w:r>
      <w:proofErr w:type="gramStart"/>
      <w:r w:rsidRPr="00F818A4">
        <w:rPr>
          <w:rFonts w:ascii="Times New Roman" w:hAnsi="Times New Roman" w:cs="Times New Roman"/>
          <w:sz w:val="24"/>
          <w:szCs w:val="24"/>
        </w:rPr>
        <w:t>at</w:t>
      </w:r>
      <w:proofErr w:type="gramEnd"/>
      <w:r w:rsidRPr="00F818A4">
        <w:rPr>
          <w:rFonts w:ascii="Times New Roman" w:hAnsi="Times New Roman" w:cs="Times New Roman"/>
          <w:sz w:val="24"/>
          <w:szCs w:val="24"/>
        </w:rPr>
        <w:t xml:space="preserve"> 26, 32, and 52 weeks.</w:t>
      </w:r>
    </w:p>
    <w:p w14:paraId="6DDE78A0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hypoglycemia alert event rate at 26, 32, and 52 weeks.</w:t>
      </w:r>
    </w:p>
    <w:p w14:paraId="0AC6751C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clinically significant hypoglycemia event rate at 26, 32, and 52 weeks.</w:t>
      </w:r>
    </w:p>
    <w:p w14:paraId="7A8764B2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severe hypoglycemia event rate at 26 and 52 weeks.</w:t>
      </w:r>
    </w:p>
    <w:p w14:paraId="372F0357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nocturnal hypoglycemia </w:t>
      </w:r>
      <w:proofErr w:type="gramStart"/>
      <w:r w:rsidRPr="00F818A4">
        <w:rPr>
          <w:rFonts w:ascii="Times New Roman" w:hAnsi="Times New Roman" w:cs="Times New Roman"/>
          <w:sz w:val="24"/>
          <w:szCs w:val="24"/>
        </w:rPr>
        <w:t>alert</w:t>
      </w:r>
      <w:proofErr w:type="gramEnd"/>
      <w:r w:rsidRPr="00F818A4">
        <w:rPr>
          <w:rFonts w:ascii="Times New Roman" w:hAnsi="Times New Roman" w:cs="Times New Roman"/>
          <w:sz w:val="24"/>
          <w:szCs w:val="24"/>
        </w:rPr>
        <w:t xml:space="preserve"> at 26, 32, and 52 weeks.</w:t>
      </w:r>
    </w:p>
    <w:p w14:paraId="219FF20E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nocturnal clinically significant hypoglycemia at 26 and 32 weeks.</w:t>
      </w:r>
    </w:p>
    <w:p w14:paraId="1015C793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50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nocturnal hypoglycemia alert event </w:t>
      </w:r>
      <w:proofErr w:type="gramStart"/>
      <w:r w:rsidRPr="00F818A4">
        <w:rPr>
          <w:rFonts w:ascii="Times New Roman" w:hAnsi="Times New Roman" w:cs="Times New Roman"/>
          <w:sz w:val="24"/>
          <w:szCs w:val="24"/>
        </w:rPr>
        <w:t>rate</w:t>
      </w:r>
      <w:proofErr w:type="gramEnd"/>
      <w:r w:rsidRPr="00F818A4">
        <w:rPr>
          <w:rFonts w:ascii="Times New Roman" w:hAnsi="Times New Roman" w:cs="Times New Roman"/>
          <w:sz w:val="24"/>
          <w:szCs w:val="24"/>
        </w:rPr>
        <w:t xml:space="preserve"> at 26, 32, and 52 weeks.</w:t>
      </w:r>
    </w:p>
    <w:p w14:paraId="2E9606A1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5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nocturnal clinically significant hypoglycemia event rate at 26 and 32 weeks.</w:t>
      </w:r>
    </w:p>
    <w:p w14:paraId="4C7156F0" w14:textId="77777777" w:rsidR="00E561BF" w:rsidRDefault="00E561BF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A62192" w14:textId="77777777" w:rsidR="00E561BF" w:rsidRDefault="00E561BF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66E745" w14:textId="77777777" w:rsidR="00E561BF" w:rsidRDefault="00E561BF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17A22A" w14:textId="77777777" w:rsidR="00E561BF" w:rsidRDefault="00E561BF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7D3F72" w14:textId="59C3300F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  <w:r w:rsidRPr="00F818A4">
        <w:rPr>
          <w:rFonts w:ascii="Times New Roman" w:hAnsi="Times New Roman" w:cs="Times New Roman"/>
          <w:sz w:val="24"/>
          <w:szCs w:val="24"/>
        </w:rPr>
        <w:t>: Forest plot for within-day glycemic variability, comparing T1D and T2D subgroups.</w:t>
      </w:r>
    </w:p>
    <w:p w14:paraId="45F7CCA2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2540BE" wp14:editId="1F0CDF54">
            <wp:extent cx="5943600" cy="2377440"/>
            <wp:effectExtent l="0" t="0" r="0" b="3810"/>
            <wp:docPr id="211500636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006364" name="Picture 1" descr="A screenshot of a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242FC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F818A4">
        <w:rPr>
          <w:rFonts w:ascii="Times New Roman" w:hAnsi="Times New Roman" w:cs="Times New Roman"/>
          <w:sz w:val="24"/>
          <w:szCs w:val="24"/>
        </w:rPr>
        <w:t>: Forest plot for between-day glycemic variability, comparing T1D and T2D subgroups.</w:t>
      </w:r>
    </w:p>
    <w:p w14:paraId="1080991D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C70163" wp14:editId="158D1174">
            <wp:extent cx="5943600" cy="2377440"/>
            <wp:effectExtent l="0" t="0" r="0" b="3810"/>
            <wp:docPr id="1133813130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813130" name="Picture 1" descr="A screenshot of a graph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E9FAA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 w:rsidRPr="00F818A4">
        <w:rPr>
          <w:rFonts w:ascii="Times New Roman" w:hAnsi="Times New Roman" w:cs="Times New Roman"/>
          <w:sz w:val="24"/>
          <w:szCs w:val="24"/>
        </w:rPr>
        <w:t>: Forest plot for time in range (70–180 mg/dL, %) in T1D and T2D subgroups.</w:t>
      </w:r>
    </w:p>
    <w:p w14:paraId="04C00418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E3447D" wp14:editId="2CC755D7">
            <wp:extent cx="5943600" cy="2359660"/>
            <wp:effectExtent l="0" t="0" r="0" b="2540"/>
            <wp:docPr id="1005423956" name="Picture 1" descr="A white paper with numbers and a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423956" name="Picture 1" descr="A white paper with numbers and a black tex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9BD32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4</w:t>
      </w:r>
      <w:r w:rsidRPr="00F818A4">
        <w:rPr>
          <w:rFonts w:ascii="Times New Roman" w:hAnsi="Times New Roman" w:cs="Times New Roman"/>
          <w:sz w:val="24"/>
          <w:szCs w:val="24"/>
        </w:rPr>
        <w:t>: Forest plot for time below range (&lt;54 mg/dL, %) in T1D and T2D subgroups.</w:t>
      </w:r>
    </w:p>
    <w:p w14:paraId="548C1502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34D831" wp14:editId="6456CDC1">
            <wp:extent cx="5943600" cy="2241550"/>
            <wp:effectExtent l="0" t="0" r="0" b="6350"/>
            <wp:docPr id="61867271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672713" name="Picture 1" descr="A screenshot of a graph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ED282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5</w:t>
      </w:r>
      <w:r w:rsidRPr="00F818A4">
        <w:rPr>
          <w:rFonts w:ascii="Times New Roman" w:hAnsi="Times New Roman" w:cs="Times New Roman"/>
          <w:sz w:val="24"/>
          <w:szCs w:val="24"/>
        </w:rPr>
        <w:t>: Forest plot for time below range (54–69 mg/dL, %) in T1D and T2D subgroups.</w:t>
      </w:r>
    </w:p>
    <w:p w14:paraId="5CAE8477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204BFD" wp14:editId="7F1011CE">
            <wp:extent cx="5943600" cy="2241550"/>
            <wp:effectExtent l="0" t="0" r="0" b="6350"/>
            <wp:docPr id="1277964372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964372" name="Picture 1" descr="A screenshot of a graph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CAEC2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6</w:t>
      </w:r>
      <w:r w:rsidRPr="00F818A4">
        <w:rPr>
          <w:rFonts w:ascii="Times New Roman" w:hAnsi="Times New Roman" w:cs="Times New Roman"/>
          <w:sz w:val="24"/>
          <w:szCs w:val="24"/>
        </w:rPr>
        <w:t>: Forest plot for time above range (180–250 mg/dL, %) in T1D and T2D subgroups.</w:t>
      </w:r>
    </w:p>
    <w:p w14:paraId="1D69270A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88176E" wp14:editId="4DF799B9">
            <wp:extent cx="5943600" cy="2241550"/>
            <wp:effectExtent l="0" t="0" r="0" b="6350"/>
            <wp:docPr id="1997074712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074712" name="Picture 1" descr="A screenshot of a graph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B66F3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795A95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7</w:t>
      </w:r>
      <w:r w:rsidRPr="00F818A4">
        <w:rPr>
          <w:rFonts w:ascii="Times New Roman" w:hAnsi="Times New Roman" w:cs="Times New Roman"/>
          <w:sz w:val="24"/>
          <w:szCs w:val="24"/>
        </w:rPr>
        <w:t>: Forest plot for time above range (&gt;250 mg/dL, %) in T1D and T2D subgroups.</w:t>
      </w:r>
    </w:p>
    <w:p w14:paraId="7094EBF4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D121FA" wp14:editId="28115082">
            <wp:extent cx="5943600" cy="2241550"/>
            <wp:effectExtent l="0" t="0" r="0" b="6350"/>
            <wp:docPr id="176352050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520508" name="Picture 1" descr="A screenshot of a graph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CEA13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8</w:t>
      </w:r>
      <w:r w:rsidRPr="00F818A4">
        <w:rPr>
          <w:rFonts w:ascii="Times New Roman" w:hAnsi="Times New Roman" w:cs="Times New Roman"/>
          <w:sz w:val="24"/>
          <w:szCs w:val="24"/>
        </w:rPr>
        <w:t>: Forest plot for hypoglycemia</w:t>
      </w:r>
      <w:r>
        <w:rPr>
          <w:rFonts w:ascii="Times New Roman" w:hAnsi="Times New Roman" w:cs="Times New Roman"/>
          <w:sz w:val="24"/>
          <w:szCs w:val="24"/>
        </w:rPr>
        <w:t xml:space="preserve"> alert</w:t>
      </w:r>
      <w:r w:rsidRPr="00F818A4">
        <w:rPr>
          <w:rFonts w:ascii="Times New Roman" w:hAnsi="Times New Roman" w:cs="Times New Roman"/>
          <w:sz w:val="24"/>
          <w:szCs w:val="24"/>
        </w:rPr>
        <w:t xml:space="preserve"> in T1D and T2D subgroups.</w:t>
      </w:r>
    </w:p>
    <w:p w14:paraId="021CAD41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4A5927" wp14:editId="2E4B0369">
            <wp:extent cx="5943600" cy="2683510"/>
            <wp:effectExtent l="0" t="0" r="0" b="2540"/>
            <wp:docPr id="112628546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285465" name="Picture 1" descr="A screenshot of a graph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F3BA1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0F5EFE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BBF609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DAA737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4DAAB1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9A2D9A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D45CF6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FF386A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23F553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9</w:t>
      </w:r>
      <w:r w:rsidRPr="00F818A4">
        <w:rPr>
          <w:rFonts w:ascii="Times New Roman" w:hAnsi="Times New Roman" w:cs="Times New Roman"/>
          <w:sz w:val="24"/>
          <w:szCs w:val="24"/>
        </w:rPr>
        <w:t>: Forest plot for clinically significant hypoglycemia in T1D and T2D subgroups.</w:t>
      </w:r>
    </w:p>
    <w:p w14:paraId="5087618B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CEAF9C" wp14:editId="2A33ACB2">
            <wp:extent cx="5943600" cy="2683510"/>
            <wp:effectExtent l="0" t="0" r="0" b="2540"/>
            <wp:docPr id="59218001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180015" name="Picture 1" descr="A screenshot of a graph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5FD04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10</w:t>
      </w:r>
      <w:r w:rsidRPr="00F818A4">
        <w:rPr>
          <w:rFonts w:ascii="Times New Roman" w:hAnsi="Times New Roman" w:cs="Times New Roman"/>
          <w:sz w:val="24"/>
          <w:szCs w:val="24"/>
        </w:rPr>
        <w:t>: Forest plot for severe hypoglycemia in T1D and T2D subgroups.</w:t>
      </w:r>
    </w:p>
    <w:p w14:paraId="04B87566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74E4E9" wp14:editId="6E7E739E">
            <wp:extent cx="5943600" cy="2683510"/>
            <wp:effectExtent l="0" t="0" r="0" b="2540"/>
            <wp:docPr id="33229140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291405" name="Picture 1" descr="A screenshot of a graph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C6FBF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D7B3E0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1C68C6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EC49F3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DDB6D6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BBF520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B7AE1A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9F27B7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1</w:t>
      </w:r>
      <w:r w:rsidRPr="00F818A4">
        <w:rPr>
          <w:rFonts w:ascii="Times New Roman" w:hAnsi="Times New Roman" w:cs="Times New Roman"/>
          <w:sz w:val="24"/>
          <w:szCs w:val="24"/>
        </w:rPr>
        <w:t xml:space="preserve">: Forest plot for hypoglycemia </w:t>
      </w:r>
      <w:r>
        <w:rPr>
          <w:rFonts w:ascii="Times New Roman" w:hAnsi="Times New Roman" w:cs="Times New Roman"/>
          <w:sz w:val="24"/>
          <w:szCs w:val="24"/>
        </w:rPr>
        <w:t xml:space="preserve">alert </w:t>
      </w:r>
      <w:r w:rsidRPr="00F818A4">
        <w:rPr>
          <w:rFonts w:ascii="Times New Roman" w:hAnsi="Times New Roman" w:cs="Times New Roman"/>
          <w:sz w:val="24"/>
          <w:szCs w:val="24"/>
        </w:rPr>
        <w:t>event rate in T1D and T2D subgroups.</w:t>
      </w:r>
    </w:p>
    <w:p w14:paraId="72C34C27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265E5A" wp14:editId="4EFE502D">
            <wp:extent cx="5943600" cy="2628265"/>
            <wp:effectExtent l="0" t="0" r="0" b="635"/>
            <wp:docPr id="1585747527" name="Picture 1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747527" name="Picture 1" descr="A table with numbers and symbols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D689B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12</w:t>
      </w:r>
      <w:r w:rsidRPr="00F818A4">
        <w:rPr>
          <w:rFonts w:ascii="Times New Roman" w:hAnsi="Times New Roman" w:cs="Times New Roman"/>
          <w:sz w:val="24"/>
          <w:szCs w:val="24"/>
        </w:rPr>
        <w:t>: Forest plot for clinically significant hypoglycemia event rate in T1D and T2D subgroups.</w:t>
      </w:r>
    </w:p>
    <w:p w14:paraId="39B2E6A3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56B201" wp14:editId="51F79A2B">
            <wp:extent cx="5943600" cy="2628265"/>
            <wp:effectExtent l="0" t="0" r="0" b="635"/>
            <wp:docPr id="480504344" name="Picture 1" descr="A table of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504344" name="Picture 1" descr="A table of numbers and symbols&#10;&#10;AI-generated content may be incorrec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6DD60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13</w:t>
      </w:r>
      <w:r w:rsidRPr="00F818A4">
        <w:rPr>
          <w:rFonts w:ascii="Times New Roman" w:hAnsi="Times New Roman" w:cs="Times New Roman"/>
          <w:sz w:val="24"/>
          <w:szCs w:val="24"/>
        </w:rPr>
        <w:t>: Forest plot for severe hypoglycemia event rate in T1D subgroup.</w:t>
      </w:r>
    </w:p>
    <w:p w14:paraId="7CA75D66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E23A3E" wp14:editId="5BE10F19">
            <wp:extent cx="5943600" cy="1553210"/>
            <wp:effectExtent l="0" t="0" r="0" b="8890"/>
            <wp:docPr id="2142274129" name="Picture 1" descr="A graph of numbers and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274129" name="Picture 1" descr="A graph of numbers and a number of objects&#10;&#10;AI-generated content may be incorrec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5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714BB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A31B61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4</w:t>
      </w:r>
      <w:r w:rsidRPr="00F818A4">
        <w:rPr>
          <w:rFonts w:ascii="Times New Roman" w:hAnsi="Times New Roman" w:cs="Times New Roman"/>
          <w:sz w:val="24"/>
          <w:szCs w:val="24"/>
        </w:rPr>
        <w:t>: Forest plot for nocturnal alert hypoglycemia in T1D and T2D subgroups.</w:t>
      </w:r>
    </w:p>
    <w:p w14:paraId="015E4317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0D2339" wp14:editId="670D262F">
            <wp:extent cx="5943600" cy="2576195"/>
            <wp:effectExtent l="0" t="0" r="0" b="0"/>
            <wp:docPr id="127741453" name="Picture 1" descr="A screenshot of a tab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41453" name="Picture 1" descr="A screenshot of a table&#10;&#10;AI-generated content may be incorrect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7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07DBC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15</w:t>
      </w:r>
      <w:r w:rsidRPr="00F818A4">
        <w:rPr>
          <w:rFonts w:ascii="Times New Roman" w:hAnsi="Times New Roman" w:cs="Times New Roman"/>
          <w:sz w:val="24"/>
          <w:szCs w:val="24"/>
        </w:rPr>
        <w:t>: Forest plot for nocturnal clinically significant hypoglycemia in T1D and T2D subgroups.</w:t>
      </w:r>
    </w:p>
    <w:p w14:paraId="7D24477F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7EC92A" wp14:editId="60F84645">
            <wp:extent cx="5943600" cy="2490470"/>
            <wp:effectExtent l="0" t="0" r="0" b="5080"/>
            <wp:docPr id="1176807676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807676" name="Picture 1" descr="A screenshot of a graph&#10;&#10;AI-generated content may be incorrect.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7D34C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D21274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1AD21E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FBAAE7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D8503B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8AF25A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80378B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DFA8F6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61BA8F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6</w:t>
      </w:r>
      <w:r w:rsidRPr="00F818A4">
        <w:rPr>
          <w:rFonts w:ascii="Times New Roman" w:hAnsi="Times New Roman" w:cs="Times New Roman"/>
          <w:sz w:val="24"/>
          <w:szCs w:val="24"/>
        </w:rPr>
        <w:t>: Forest plot for nocturnal alert hypoglycemia event rate in T1D and T2D subgroups.</w:t>
      </w:r>
    </w:p>
    <w:p w14:paraId="7D3EEDF1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ACA234" wp14:editId="0CD77644">
            <wp:extent cx="5943600" cy="2508885"/>
            <wp:effectExtent l="0" t="0" r="0" b="5715"/>
            <wp:docPr id="21984350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843504" name="Picture 1" descr="A screenshot of a graph&#10;&#10;AI-generated content may be incorrect.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B2943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17</w:t>
      </w:r>
      <w:r w:rsidRPr="00F818A4">
        <w:rPr>
          <w:rFonts w:ascii="Times New Roman" w:hAnsi="Times New Roman" w:cs="Times New Roman"/>
          <w:sz w:val="24"/>
          <w:szCs w:val="24"/>
        </w:rPr>
        <w:t>: Forest plot for nocturnal clinically significant hypoglycemia event rate in T1D and T2D subgroups.</w:t>
      </w:r>
    </w:p>
    <w:p w14:paraId="62AAF323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E0CC38" wp14:editId="0B075F0F">
            <wp:extent cx="5943600" cy="2409190"/>
            <wp:effectExtent l="0" t="0" r="0" b="0"/>
            <wp:docPr id="843482054" name="Picture 1" descr="A white sheet with numbers and a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482054" name="Picture 1" descr="A white sheet with numbers and a black text&#10;&#10;AI-generated content may be incorrect.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9DFDB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AAAE25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ADB3D4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DC33BB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1EBD52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74E18F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A00454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DF6E18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3E7309" w14:textId="6BD2F3CA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8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within-day glycemic variability (CV, %)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1DCFFAA3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9162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D66657" wp14:editId="2020F1AC">
            <wp:extent cx="5943600" cy="2377440"/>
            <wp:effectExtent l="0" t="0" r="0" b="3810"/>
            <wp:docPr id="82461673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616734" name="Picture 1" descr="A screenshot of a graph&#10;&#10;AI-generated content may be incorrect.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EF4F0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19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between-day glycemic variability (CV, %)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74977E17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9162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E413B3" wp14:editId="0AD4870F">
            <wp:extent cx="5943600" cy="2377440"/>
            <wp:effectExtent l="0" t="0" r="0" b="3810"/>
            <wp:docPr id="642021100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2021100" name="Picture 1" descr="A screenshot of a graph&#10;&#10;AI-generated content may be incorrect.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D2F90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20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time in range (70–180 mg/dL, %)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44A6A737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9162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4DF370" wp14:editId="4780D0E0">
            <wp:extent cx="5943600" cy="2359660"/>
            <wp:effectExtent l="0" t="0" r="0" b="2540"/>
            <wp:docPr id="1330721775" name="Picture 1" descr="A screenshot of a math proble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721775" name="Picture 1" descr="A screenshot of a math problem&#10;&#10;AI-generated content may be incorrect.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9C538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1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time below range (&lt;54 mg/dL, %)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1CBFBFD3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9162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D9FC44" wp14:editId="4CAF7CD7">
            <wp:extent cx="5943600" cy="2241550"/>
            <wp:effectExtent l="0" t="0" r="0" b="6350"/>
            <wp:docPr id="26932131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321311" name="Picture 1" descr="A screenshot of a graph&#10;&#10;AI-generated content may be incorrect.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ECA43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22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time below range (54–69 mg/dL, %)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35122031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9162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553088" wp14:editId="76337E83">
            <wp:extent cx="5943600" cy="2241550"/>
            <wp:effectExtent l="0" t="0" r="0" b="6350"/>
            <wp:docPr id="609663272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663272" name="Picture 1" descr="A screenshot of a graph&#10;&#10;AI-generated content may be incorrect.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9C5F5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23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time above range (180–250 mg/dL, %)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5BDBFD6D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9162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894EC5" wp14:editId="1E9FAA9E">
            <wp:extent cx="5943600" cy="2241550"/>
            <wp:effectExtent l="0" t="0" r="0" b="6350"/>
            <wp:docPr id="88160314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603145" name="Picture 1" descr="A screenshot of a graph&#10;&#10;AI-generated content may be incorrect.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C5325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962BFF" w14:textId="148F3CCD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4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time above range (&gt;250 mg/dL, %)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1922909C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9162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613B13" wp14:editId="23243347">
            <wp:extent cx="5943600" cy="2241550"/>
            <wp:effectExtent l="0" t="0" r="0" b="6350"/>
            <wp:docPr id="63760781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607811" name="Picture 1" descr="A screenshot of a graph&#10;&#10;AI-generated content may be incorrect.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26246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25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risk of hypoglycemia alert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0250FAB7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9162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CFE982" wp14:editId="493DFB57">
            <wp:extent cx="5943600" cy="2683510"/>
            <wp:effectExtent l="0" t="0" r="0" b="2540"/>
            <wp:docPr id="66230594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305949" name="Picture 1" descr="A screenshot of a graph&#10;&#10;AI-generated content may be incorrect.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007FB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D22407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B5671F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7A3EC0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0CD2FA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070981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E2E609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C020D9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AEE571" w14:textId="429FC11C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6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risk of clinically significant hypoglycemia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0BA50B47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9162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E00DA6" wp14:editId="5378795D">
            <wp:extent cx="5943600" cy="2683510"/>
            <wp:effectExtent l="0" t="0" r="0" b="2540"/>
            <wp:docPr id="151745853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458535" name="Picture 1" descr="A screenshot of a graph&#10;&#10;AI-generated content may be incorrect.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E6A80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27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risk of severe hypoglycemia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1F3883D3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9162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D4B961" wp14:editId="2ED89ADA">
            <wp:extent cx="5943600" cy="2683510"/>
            <wp:effectExtent l="0" t="0" r="0" b="2540"/>
            <wp:docPr id="166074284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742849" name="Picture 1" descr="A screenshot of a graph&#10;&#10;AI-generated content may be incorrect.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DE125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1A4C01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E91299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9D16B7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61D0B3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615572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CFF1CF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25E887" w14:textId="5AD3CF98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8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s for hypoglycemia alert event rate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075669B3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26DA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B96427" wp14:editId="51440688">
            <wp:extent cx="5943600" cy="2628265"/>
            <wp:effectExtent l="0" t="0" r="0" b="635"/>
            <wp:docPr id="291943545" name="Picture 1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943545" name="Picture 1" descr="A table with numbers and symbols&#10;&#10;AI-generated content may be incorrect.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1A5A9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29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18A4">
        <w:rPr>
          <w:rFonts w:ascii="Times New Roman" w:hAnsi="Times New Roman" w:cs="Times New Roman"/>
          <w:sz w:val="24"/>
          <w:szCs w:val="24"/>
        </w:rPr>
        <w:t>Forest plots for</w:t>
      </w:r>
      <w:r>
        <w:t xml:space="preserve"> </w:t>
      </w:r>
      <w:r w:rsidRPr="00F818A4">
        <w:rPr>
          <w:rFonts w:ascii="Times New Roman" w:hAnsi="Times New Roman" w:cs="Times New Roman"/>
          <w:sz w:val="24"/>
          <w:szCs w:val="24"/>
        </w:rPr>
        <w:t>clinically significant hypoglycemia event rate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3ADD0FA0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26DA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BB6B7E" wp14:editId="6617A3AD">
            <wp:extent cx="5943600" cy="2628265"/>
            <wp:effectExtent l="0" t="0" r="0" b="635"/>
            <wp:docPr id="1151426073" name="Picture 1" descr="A table of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426073" name="Picture 1" descr="A table of numbers and symbols&#10;&#10;AI-generated content may be incorrect.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D2EB0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0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severe hypoglycemia event rate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F818A4">
        <w:rPr>
          <w:rFonts w:ascii="Times New Roman" w:hAnsi="Times New Roman" w:cs="Times New Roman"/>
          <w:sz w:val="24"/>
          <w:szCs w:val="24"/>
        </w:rPr>
        <w:t>previously insulin-treated participants.</w:t>
      </w:r>
    </w:p>
    <w:p w14:paraId="07E4ED4F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26DA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EF1B0F" wp14:editId="76EDE7E9">
            <wp:extent cx="5943600" cy="1553210"/>
            <wp:effectExtent l="0" t="0" r="0" b="8890"/>
            <wp:docPr id="1275835589" name="Picture 1" descr="A graph of numbers and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835589" name="Picture 1" descr="A graph of numbers and a number of objects&#10;&#10;AI-generated content may be incorrect.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5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4563F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709B3B" w14:textId="667C41C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3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nocturnal hypoglycemia alert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1F0014BB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26DA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E6D134" wp14:editId="74F47F98">
            <wp:extent cx="5943600" cy="2576195"/>
            <wp:effectExtent l="0" t="0" r="0" b="0"/>
            <wp:docPr id="277312246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312246" name="Picture 1" descr="A screenshot of a graph&#10;&#10;AI-generated content may be incorrect.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7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80BCB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nocturnal clinically significant hypoglycemia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58595DFC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26DA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CFE3E7" wp14:editId="5C66EE28">
            <wp:extent cx="5943600" cy="2490470"/>
            <wp:effectExtent l="0" t="0" r="0" b="5080"/>
            <wp:docPr id="412143322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143322" name="Picture 1" descr="A screenshot of a graph&#10;&#10;AI-generated content may be incorrect.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0756F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63EB08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F32798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B4896C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9027AC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61EF3C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83B643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728504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777452" w14:textId="77F3E3AE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3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nocturnal hypoglycemia alert event rate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3CB65D95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26DA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CB5B2E" wp14:editId="5B75EE11">
            <wp:extent cx="5943600" cy="2508885"/>
            <wp:effectExtent l="0" t="0" r="0" b="5715"/>
            <wp:docPr id="25251507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515075" name="Picture 1" descr="A screenshot of a graph&#10;&#10;AI-generated content may be incorrect.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0F745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nocturnal clinically significant hypoglycemia event rate comparing insulin-na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818A4">
        <w:rPr>
          <w:rFonts w:ascii="Times New Roman" w:hAnsi="Times New Roman" w:cs="Times New Roman"/>
          <w:sz w:val="24"/>
          <w:szCs w:val="24"/>
        </w:rPr>
        <w:t>ve and previously insulin-treated participants.</w:t>
      </w:r>
    </w:p>
    <w:p w14:paraId="608AD93F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26DA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3AF3D7" wp14:editId="2EA96E00">
            <wp:extent cx="5943600" cy="2409190"/>
            <wp:effectExtent l="0" t="0" r="0" b="0"/>
            <wp:docPr id="1119355718" name="Picture 1" descr="A graph of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355718" name="Picture 1" descr="A graph of numbers and a line&#10;&#10;AI-generated content may be incorrect.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E93D9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D7B2E0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1AE461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A64C91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5B725A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ADB2AD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0CDA5D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567A78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BD3528" w14:textId="372220F0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3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within-day glycemic variability (CV, %) at 26 and 52 weeks.</w:t>
      </w:r>
    </w:p>
    <w:p w14:paraId="7AAD0F40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26DA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EDC93F" wp14:editId="214E4829">
            <wp:extent cx="5943600" cy="2377440"/>
            <wp:effectExtent l="0" t="0" r="0" b="3810"/>
            <wp:docPr id="106994545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945454" name="Picture 1" descr="A screenshot of a graph&#10;&#10;AI-generated content may be incorrect.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F14A4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between-day glycemic variability (CV, %) at 26 and 52 weeks.</w:t>
      </w:r>
    </w:p>
    <w:p w14:paraId="1537C44D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26DA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33114E" wp14:editId="692BB0F4">
            <wp:extent cx="5943600" cy="2377440"/>
            <wp:effectExtent l="0" t="0" r="0" b="3810"/>
            <wp:docPr id="871112516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112516" name="Picture 1" descr="A screenshot of a graph&#10;&#10;AI-generated content may be incorrect.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69498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EA66E8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F63543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3A2C8E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355D64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83B455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5D26FF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CC7986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D78E33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7286F5" w14:textId="355EFB32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3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time in range (70–180 mg/dL, %) at 26, 32, and 52 weeks.</w:t>
      </w:r>
    </w:p>
    <w:p w14:paraId="1FB01556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26DA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3075C1" wp14:editId="7A224347">
            <wp:extent cx="5943600" cy="2949575"/>
            <wp:effectExtent l="0" t="0" r="0" b="3175"/>
            <wp:docPr id="902219260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219260" name="Picture 1" descr="A screenshot of a graph&#10;&#10;AI-generated content may be incorrect.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F3DCA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time below range (&lt;54 mg/dL, %) at 26 and 52 weeks.</w:t>
      </w:r>
    </w:p>
    <w:p w14:paraId="4C62350A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776D7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7BF6A7" wp14:editId="4BE05B01">
            <wp:extent cx="5943600" cy="2241550"/>
            <wp:effectExtent l="0" t="0" r="0" b="6350"/>
            <wp:docPr id="1325299036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299036" name="Picture 1" descr="A screenshot of a graph&#10;&#10;AI-generated content may be incorrect.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FFF2A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8BB0F0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DD162C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AEB0A4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08FDFC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3C57C4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B69260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D051EA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99A57C" w14:textId="471A30D6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3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time below range (54–69 mg/dL, %) at 26 and 52 weeks.</w:t>
      </w:r>
    </w:p>
    <w:p w14:paraId="176E729F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26DA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CAC44D" wp14:editId="02D998B7">
            <wp:extent cx="5943600" cy="2241550"/>
            <wp:effectExtent l="0" t="0" r="0" b="6350"/>
            <wp:docPr id="1243292746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292746" name="Picture 1" descr="A screenshot of a graph&#10;&#10;AI-generated content may be incorrect.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FF8E2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0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time above range (180–250 mg/dL, %) at 26 and 52 weeks.</w:t>
      </w:r>
    </w:p>
    <w:p w14:paraId="626BB5A4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26DA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C456AE" wp14:editId="373E45E1">
            <wp:extent cx="5943600" cy="2241550"/>
            <wp:effectExtent l="0" t="0" r="0" b="6350"/>
            <wp:docPr id="231357711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357711" name="Picture 1" descr="A screenshot of a graph&#10;&#10;AI-generated content may be incorrect.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42F9E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time above range (&gt;250 mg/dL, %) at 26 and 52 weeks.</w:t>
      </w:r>
    </w:p>
    <w:p w14:paraId="5C43A57A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26DA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0B8C19" wp14:editId="350A803C">
            <wp:extent cx="5943600" cy="2241550"/>
            <wp:effectExtent l="0" t="0" r="0" b="6350"/>
            <wp:docPr id="188098597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985978" name="Picture 1" descr="A screenshot of a graph&#10;&#10;AI-generated content may be incorrect.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919F7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30146F" w14:textId="1CE3657C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4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hypoglycemia alert at 26, 32, and 52 weeks.</w:t>
      </w:r>
    </w:p>
    <w:p w14:paraId="118CBB5F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4209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E66006" wp14:editId="16FECB68">
            <wp:extent cx="5943600" cy="3327400"/>
            <wp:effectExtent l="0" t="0" r="0" b="6350"/>
            <wp:docPr id="24856324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563248" name="Picture 1" descr="A screenshot of a graph&#10;&#10;AI-generated content may be incorrect.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CE534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clinically significant hypoglycemia at 26, 32, and 52 weeks.</w:t>
      </w:r>
    </w:p>
    <w:p w14:paraId="26F1F6DA" w14:textId="0A26035B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4209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CE06C2" wp14:editId="45E6203C">
            <wp:extent cx="5943600" cy="3327400"/>
            <wp:effectExtent l="0" t="0" r="0" b="6350"/>
            <wp:docPr id="105256110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256110" name="Picture 1" descr="A screenshot of a graph&#10;&#10;AI-generated content may be incorrect.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935F2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9DB31A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97BF72" w14:textId="45E7686B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4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severe hypoglycemia </w:t>
      </w:r>
      <w:proofErr w:type="gramStart"/>
      <w:r w:rsidRPr="00F818A4">
        <w:rPr>
          <w:rFonts w:ascii="Times New Roman" w:hAnsi="Times New Roman" w:cs="Times New Roman"/>
          <w:sz w:val="24"/>
          <w:szCs w:val="24"/>
        </w:rPr>
        <w:t>at</w:t>
      </w:r>
      <w:proofErr w:type="gramEnd"/>
      <w:r w:rsidRPr="00F818A4">
        <w:rPr>
          <w:rFonts w:ascii="Times New Roman" w:hAnsi="Times New Roman" w:cs="Times New Roman"/>
          <w:sz w:val="24"/>
          <w:szCs w:val="24"/>
        </w:rPr>
        <w:t xml:space="preserve"> 26, 32, and 52 weeks.</w:t>
      </w:r>
    </w:p>
    <w:p w14:paraId="77983F5E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4209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6F7CE2" wp14:editId="5816B0D5">
            <wp:extent cx="5943600" cy="3327400"/>
            <wp:effectExtent l="0" t="0" r="0" b="6350"/>
            <wp:docPr id="30775024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750244" name="Picture 1" descr="A screenshot of a graph&#10;&#10;AI-generated content may be incorrect.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3F9E1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hypoglycemia alert event rate at 26, 32, and 52 weeks.</w:t>
      </w:r>
    </w:p>
    <w:p w14:paraId="4755E29D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4209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8AC733" wp14:editId="5C08D7FA">
            <wp:extent cx="5943600" cy="3225800"/>
            <wp:effectExtent l="0" t="0" r="0" b="0"/>
            <wp:docPr id="502254972" name="Picture 1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254972" name="Picture 1" descr="A table with numbers and symbols&#10;&#10;AI-generated content may be incorrect.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04787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DA209C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918531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E36B84" w14:textId="0821ED19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4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clinically significant hypoglycemia event rate at 26, 32, and 52 weeks.</w:t>
      </w:r>
    </w:p>
    <w:p w14:paraId="63A06F8F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4209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5273C0" wp14:editId="282F761A">
            <wp:extent cx="5943600" cy="3225800"/>
            <wp:effectExtent l="0" t="0" r="0" b="0"/>
            <wp:docPr id="1547590589" name="Picture 1" descr="A graph of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590589" name="Picture 1" descr="A graph of numbers and symbols&#10;&#10;AI-generated content may be incorrect.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49B2A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severe hypoglycemia event rate at 26 and 52 weeks.</w:t>
      </w:r>
    </w:p>
    <w:p w14:paraId="09216869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4209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D285C2" wp14:editId="0A6233CE">
            <wp:extent cx="5943600" cy="2150745"/>
            <wp:effectExtent l="0" t="0" r="0" b="1905"/>
            <wp:docPr id="140287082" name="Picture 1" descr="A white paper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87082" name="Picture 1" descr="A white paper with numbers and symbols&#10;&#10;AI-generated content may be incorrect.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38A71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464515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D50C14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32E49D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F02203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82B43C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A0C9EF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AF48ED" w14:textId="35495078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4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nocturnal hypoglycemia </w:t>
      </w:r>
      <w:proofErr w:type="gramStart"/>
      <w:r w:rsidRPr="00F818A4">
        <w:rPr>
          <w:rFonts w:ascii="Times New Roman" w:hAnsi="Times New Roman" w:cs="Times New Roman"/>
          <w:sz w:val="24"/>
          <w:szCs w:val="24"/>
        </w:rPr>
        <w:t>alert</w:t>
      </w:r>
      <w:proofErr w:type="gramEnd"/>
      <w:r w:rsidRPr="00F818A4">
        <w:rPr>
          <w:rFonts w:ascii="Times New Roman" w:hAnsi="Times New Roman" w:cs="Times New Roman"/>
          <w:sz w:val="24"/>
          <w:szCs w:val="24"/>
        </w:rPr>
        <w:t xml:space="preserve"> at 26, 32, and 52 weeks.</w:t>
      </w:r>
    </w:p>
    <w:p w14:paraId="1C8DA290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4209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6A0E85" wp14:editId="23BBF65C">
            <wp:extent cx="5943600" cy="3220085"/>
            <wp:effectExtent l="0" t="0" r="0" b="0"/>
            <wp:docPr id="1221530210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530210" name="Picture 1" descr="A screenshot of a graph&#10;&#10;AI-generated content may be incorrect.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22876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nocturnal clinically significant hypoglycemia at 26 and 32 weeks.</w:t>
      </w:r>
    </w:p>
    <w:p w14:paraId="67F6E88B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4209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E6EC94" wp14:editId="420EDCB5">
            <wp:extent cx="5943600" cy="2490470"/>
            <wp:effectExtent l="0" t="0" r="0" b="5080"/>
            <wp:docPr id="503557697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557697" name="Picture 1" descr="A screenshot of a graph&#10;&#10;AI-generated content may be incorrect.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AD626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CA86FA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25914B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DB1ECD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C9E944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A38607" w14:textId="77777777" w:rsidR="00EC04F6" w:rsidRDefault="00EC04F6" w:rsidP="00EC04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4406C0" w14:textId="1C06A2E2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50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nocturnal hypoglycemia alert event </w:t>
      </w:r>
      <w:proofErr w:type="gramStart"/>
      <w:r w:rsidRPr="00F818A4">
        <w:rPr>
          <w:rFonts w:ascii="Times New Roman" w:hAnsi="Times New Roman" w:cs="Times New Roman"/>
          <w:sz w:val="24"/>
          <w:szCs w:val="24"/>
        </w:rPr>
        <w:t>rate</w:t>
      </w:r>
      <w:proofErr w:type="gramEnd"/>
      <w:r w:rsidRPr="00F818A4">
        <w:rPr>
          <w:rFonts w:ascii="Times New Roman" w:hAnsi="Times New Roman" w:cs="Times New Roman"/>
          <w:sz w:val="24"/>
          <w:szCs w:val="24"/>
        </w:rPr>
        <w:t xml:space="preserve"> at 26, 32, and 52 weeks.</w:t>
      </w:r>
    </w:p>
    <w:p w14:paraId="7AC3A20D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4209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35D7CE" wp14:editId="5FA4E1AF">
            <wp:extent cx="5943600" cy="3106420"/>
            <wp:effectExtent l="0" t="0" r="0" b="0"/>
            <wp:docPr id="19485132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51329" name="Picture 1" descr="A screenshot of a graph&#10;&#10;AI-generated content may be incorrect.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CD6AB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F818A4">
        <w:rPr>
          <w:rFonts w:ascii="Times New Roman" w:hAnsi="Times New Roman" w:cs="Times New Roman"/>
          <w:b/>
          <w:bCs/>
          <w:sz w:val="24"/>
          <w:szCs w:val="24"/>
        </w:rPr>
        <w:t>Supplementary Figure 5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818A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4">
        <w:rPr>
          <w:rFonts w:ascii="Times New Roman" w:hAnsi="Times New Roman" w:cs="Times New Roman"/>
          <w:sz w:val="24"/>
          <w:szCs w:val="24"/>
        </w:rPr>
        <w:t xml:space="preserve"> Forest plot for nocturnal clinically significant hypoglycemia event rate at 26 and 32 weeks.</w:t>
      </w:r>
    </w:p>
    <w:p w14:paraId="59342108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  <w:r w:rsidRPr="0064209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72ED56" wp14:editId="7B07D242">
            <wp:extent cx="5943600" cy="2409190"/>
            <wp:effectExtent l="0" t="0" r="0" b="0"/>
            <wp:docPr id="391838503" name="Picture 1" descr="A white sheet with numbers and a black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838503" name="Picture 1" descr="A white sheet with numbers and a black line&#10;&#10;AI-generated content may be incorrect."/>
                    <pic:cNvPicPr/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4119D" w14:textId="77777777" w:rsidR="00EC04F6" w:rsidRPr="00F818A4" w:rsidRDefault="00EC04F6" w:rsidP="00EC04F6">
      <w:pPr>
        <w:rPr>
          <w:rFonts w:ascii="Times New Roman" w:hAnsi="Times New Roman" w:cs="Times New Roman"/>
          <w:sz w:val="24"/>
          <w:szCs w:val="24"/>
        </w:rPr>
      </w:pPr>
    </w:p>
    <w:p w14:paraId="2B84887B" w14:textId="77777777" w:rsidR="00EC04F6" w:rsidRPr="00831950" w:rsidRDefault="00EC04F6" w:rsidP="00EC04F6">
      <w:pPr>
        <w:rPr>
          <w:rFonts w:ascii="Times New Roman" w:hAnsi="Times New Roman" w:cs="Times New Roman"/>
          <w:sz w:val="24"/>
          <w:szCs w:val="24"/>
        </w:rPr>
      </w:pPr>
    </w:p>
    <w:p w14:paraId="1674A55C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</w:p>
    <w:p w14:paraId="13F889A0" w14:textId="77777777" w:rsidR="00EC04F6" w:rsidRDefault="00EC04F6" w:rsidP="00EC04F6">
      <w:pPr>
        <w:rPr>
          <w:rFonts w:ascii="Times New Roman" w:hAnsi="Times New Roman" w:cs="Times New Roman"/>
          <w:sz w:val="24"/>
          <w:szCs w:val="24"/>
        </w:rPr>
      </w:pPr>
    </w:p>
    <w:p w14:paraId="1C417B45" w14:textId="77777777" w:rsidR="00EC04F6" w:rsidRDefault="00EC04F6" w:rsidP="00EC04F6"/>
    <w:p w14:paraId="1722B4C0" w14:textId="77777777" w:rsidR="00CB2173" w:rsidRDefault="00CB2173"/>
    <w:sectPr w:rsidR="00CB2173" w:rsidSect="00EC04F6">
      <w:pgSz w:w="2160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4F6"/>
    <w:rsid w:val="002241F9"/>
    <w:rsid w:val="002875D5"/>
    <w:rsid w:val="00536A0B"/>
    <w:rsid w:val="005D1EC0"/>
    <w:rsid w:val="006C2A67"/>
    <w:rsid w:val="007B0B52"/>
    <w:rsid w:val="00953579"/>
    <w:rsid w:val="009925F9"/>
    <w:rsid w:val="00C07CFA"/>
    <w:rsid w:val="00C923EF"/>
    <w:rsid w:val="00CB2173"/>
    <w:rsid w:val="00CE321B"/>
    <w:rsid w:val="00D24556"/>
    <w:rsid w:val="00E561BF"/>
    <w:rsid w:val="00E812B8"/>
    <w:rsid w:val="00E8181D"/>
    <w:rsid w:val="00EC04F6"/>
    <w:rsid w:val="00FC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BDFFF"/>
  <w15:chartTrackingRefBased/>
  <w15:docId w15:val="{21372C88-221B-48F8-85F7-0CD7CF74B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4F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4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04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4F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4F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04F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04F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04F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04F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04F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4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04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4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4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04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04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04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04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04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04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0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04F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0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4F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C04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04F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C0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0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04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04F6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EC04F6"/>
    <w:pPr>
      <w:spacing w:line="240" w:lineRule="auto"/>
    </w:pPr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04F6"/>
    <w:rPr>
      <w:rFonts w:eastAsiaTheme="minorEastAsia"/>
      <w:kern w:val="0"/>
      <w:sz w:val="20"/>
      <w:szCs w:val="20"/>
      <w:lang w:val="en-AU" w:eastAsia="zh-CN"/>
      <w14:ligatures w14:val="none"/>
    </w:rPr>
  </w:style>
  <w:style w:type="paragraph" w:customStyle="1" w:styleId="Default">
    <w:name w:val="Default"/>
    <w:rsid w:val="00EC04F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table" w:styleId="TableGrid">
    <w:name w:val="Table Grid"/>
    <w:basedOn w:val="TableNormal"/>
    <w:uiPriority w:val="39"/>
    <w:rsid w:val="00EC04F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image" Target="media/image47.png"/><Relationship Id="rId55" Type="http://schemas.openxmlformats.org/officeDocument/2006/relationships/fontTable" Target="fontTable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3" Type="http://schemas.openxmlformats.org/officeDocument/2006/relationships/image" Target="media/image50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image" Target="media/image49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56" Type="http://schemas.openxmlformats.org/officeDocument/2006/relationships/theme" Target="theme/theme1.xml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54" Type="http://schemas.openxmlformats.org/officeDocument/2006/relationships/image" Target="media/image51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4</Pages>
  <Words>1794</Words>
  <Characters>1023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 Raja</dc:creator>
  <cp:keywords/>
  <dc:description/>
  <cp:lastModifiedBy>Sandesh Raja</cp:lastModifiedBy>
  <cp:revision>2</cp:revision>
  <dcterms:created xsi:type="dcterms:W3CDTF">2025-04-30T17:33:00Z</dcterms:created>
  <dcterms:modified xsi:type="dcterms:W3CDTF">2025-05-18T18:32:00Z</dcterms:modified>
</cp:coreProperties>
</file>